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61240" w14:textId="248134BF" w:rsidR="0092785F" w:rsidRDefault="0092785F"/>
    <w:tbl>
      <w:tblPr>
        <w:tblStyle w:val="TableGrid"/>
        <w:tblW w:w="9900" w:type="dxa"/>
        <w:tblInd w:w="85" w:type="dxa"/>
        <w:tblLook w:val="04A0" w:firstRow="1" w:lastRow="0" w:firstColumn="1" w:lastColumn="0" w:noHBand="0" w:noVBand="1"/>
      </w:tblPr>
      <w:tblGrid>
        <w:gridCol w:w="3926"/>
        <w:gridCol w:w="5974"/>
      </w:tblGrid>
      <w:tr w:rsidR="00B936E7" w:rsidRPr="00783280" w14:paraId="59EC2EFA" w14:textId="77777777" w:rsidTr="00B936E7">
        <w:tc>
          <w:tcPr>
            <w:tcW w:w="3926" w:type="dxa"/>
          </w:tcPr>
          <w:p w14:paraId="7D694DD7" w14:textId="77777777" w:rsidR="00F32B04" w:rsidRPr="00783280" w:rsidRDefault="00F32B04" w:rsidP="00E45CB3">
            <w:pPr>
              <w:rPr>
                <w:rFonts w:ascii="Arial" w:hAnsi="Arial" w:cs="Arial"/>
              </w:rPr>
            </w:pPr>
          </w:p>
        </w:tc>
        <w:tc>
          <w:tcPr>
            <w:tcW w:w="5974" w:type="dxa"/>
          </w:tcPr>
          <w:p w14:paraId="4BDC350E" w14:textId="77777777" w:rsidR="00F32B04" w:rsidRPr="00783280" w:rsidRDefault="00F32B04" w:rsidP="00E45CB3">
            <w:pPr>
              <w:rPr>
                <w:rFonts w:ascii="Arial" w:hAnsi="Arial" w:cs="Arial"/>
              </w:rPr>
            </w:pPr>
            <w:r w:rsidRPr="00783280">
              <w:rPr>
                <w:rFonts w:ascii="Arial" w:hAnsi="Arial" w:cs="Arial"/>
              </w:rPr>
              <w:t>Antigen Sequence</w:t>
            </w:r>
          </w:p>
        </w:tc>
      </w:tr>
      <w:tr w:rsidR="00B936E7" w:rsidRPr="00783280" w14:paraId="40F7E25C" w14:textId="77777777" w:rsidTr="00B936E7">
        <w:tc>
          <w:tcPr>
            <w:tcW w:w="3926" w:type="dxa"/>
          </w:tcPr>
          <w:p w14:paraId="54D3254E" w14:textId="77777777" w:rsidR="00F32B04" w:rsidRPr="00783280" w:rsidRDefault="00F32B04" w:rsidP="00E45CB3">
            <w:pPr>
              <w:rPr>
                <w:rFonts w:ascii="Arial" w:hAnsi="Arial" w:cs="Arial"/>
              </w:rPr>
            </w:pPr>
            <w:r w:rsidRPr="00783280">
              <w:rPr>
                <w:rFonts w:ascii="Arial" w:hAnsi="Arial" w:cs="Arial"/>
              </w:rPr>
              <w:t xml:space="preserve">MMP13 antibody for chick, quail, duck. Affinity-purified peptide supplied polyclonal. Host strain: New Zealand rabbit. </w:t>
            </w:r>
          </w:p>
        </w:tc>
        <w:tc>
          <w:tcPr>
            <w:tcW w:w="5974" w:type="dxa"/>
          </w:tcPr>
          <w:p w14:paraId="434AFE2C" w14:textId="77777777" w:rsidR="00F32B04" w:rsidRPr="00783280" w:rsidRDefault="00F32B04" w:rsidP="00E45CB3">
            <w:pPr>
              <w:rPr>
                <w:rFonts w:ascii="Arial" w:hAnsi="Arial" w:cs="Arial"/>
              </w:rPr>
            </w:pPr>
            <w:r w:rsidRPr="00783280">
              <w:rPr>
                <w:rFonts w:ascii="Arial" w:hAnsi="Arial" w:cs="Arial"/>
              </w:rPr>
              <w:t>MHHHHHHAPLHSKPQAVITFPGELLSAPSDVELAENY</w:t>
            </w:r>
          </w:p>
          <w:p w14:paraId="2F05B9D9" w14:textId="77777777" w:rsidR="00F32B04" w:rsidRPr="00783280" w:rsidRDefault="00F32B04" w:rsidP="00E45CB3">
            <w:pPr>
              <w:rPr>
                <w:rFonts w:ascii="Arial" w:hAnsi="Arial" w:cs="Arial"/>
              </w:rPr>
            </w:pPr>
            <w:r w:rsidRPr="00783280">
              <w:rPr>
                <w:rFonts w:ascii="Arial" w:hAnsi="Arial" w:cs="Arial"/>
              </w:rPr>
              <w:t>LLRFGYIQEAEVRRSSKHVSLAKALRRMQKQLGLEET</w:t>
            </w:r>
          </w:p>
          <w:p w14:paraId="09B787D6" w14:textId="77777777" w:rsidR="00F32B04" w:rsidRPr="00783280" w:rsidRDefault="00F32B04" w:rsidP="00E45CB3">
            <w:pPr>
              <w:rPr>
                <w:rFonts w:ascii="Arial" w:hAnsi="Arial" w:cs="Arial"/>
              </w:rPr>
            </w:pPr>
            <w:r w:rsidRPr="00783280">
              <w:rPr>
                <w:rFonts w:ascii="Arial" w:hAnsi="Arial" w:cs="Arial"/>
              </w:rPr>
              <w:t>GELDASTLEAMRAPRCGVPDVGGFLTFEDELKWDHM</w:t>
            </w:r>
          </w:p>
          <w:p w14:paraId="60E2D397" w14:textId="77777777" w:rsidR="00F32B04" w:rsidRPr="00783280" w:rsidRDefault="00F32B04" w:rsidP="00E45CB3">
            <w:pPr>
              <w:rPr>
                <w:rFonts w:ascii="Arial" w:hAnsi="Arial" w:cs="Arial"/>
              </w:rPr>
            </w:pPr>
            <w:r w:rsidRPr="00783280">
              <w:rPr>
                <w:rFonts w:ascii="Arial" w:hAnsi="Arial" w:cs="Arial"/>
              </w:rPr>
              <w:t>DLTYRVMNYSPDLDRAVIDDAFRRAFKVWSDVTPLTF</w:t>
            </w:r>
          </w:p>
          <w:p w14:paraId="78DC2031" w14:textId="77777777" w:rsidR="00F32B04" w:rsidRPr="00783280" w:rsidRDefault="00F32B04" w:rsidP="00E45CB3">
            <w:pPr>
              <w:rPr>
                <w:rFonts w:ascii="Arial" w:hAnsi="Arial" w:cs="Arial"/>
              </w:rPr>
            </w:pPr>
            <w:r w:rsidRPr="00783280">
              <w:rPr>
                <w:rFonts w:ascii="Arial" w:hAnsi="Arial" w:cs="Arial"/>
              </w:rPr>
              <w:t>TQIYSGEADIMIMFGSQEHGDGYPFDGKDGLLAHAFPP</w:t>
            </w:r>
          </w:p>
          <w:p w14:paraId="2FCBFDEC" w14:textId="77777777" w:rsidR="00F32B04" w:rsidRPr="00783280" w:rsidRDefault="00F32B04" w:rsidP="00E45CB3">
            <w:pPr>
              <w:rPr>
                <w:rFonts w:ascii="Arial" w:hAnsi="Arial" w:cs="Arial"/>
              </w:rPr>
            </w:pPr>
            <w:r w:rsidRPr="00783280">
              <w:rPr>
                <w:rFonts w:ascii="Arial" w:hAnsi="Arial" w:cs="Arial"/>
              </w:rPr>
              <w:t>GSGIQGDAHFDDDEFWTLGTGLEVKTRYGNANGASCH</w:t>
            </w:r>
          </w:p>
          <w:p w14:paraId="3FD925F8" w14:textId="77777777" w:rsidR="00F32B04" w:rsidRPr="00783280" w:rsidRDefault="00F32B04" w:rsidP="00E45CB3">
            <w:pPr>
              <w:rPr>
                <w:rFonts w:ascii="Arial" w:hAnsi="Arial" w:cs="Arial"/>
              </w:rPr>
            </w:pPr>
            <w:r w:rsidRPr="00783280">
              <w:rPr>
                <w:rFonts w:ascii="Arial" w:hAnsi="Arial" w:cs="Arial"/>
              </w:rPr>
              <w:t>FPFIFEGRSYSRCITEGRTDGMLWCATTASYDADKTYGF</w:t>
            </w:r>
          </w:p>
          <w:p w14:paraId="08926FC4" w14:textId="77777777" w:rsidR="00F32B04" w:rsidRPr="00783280" w:rsidRDefault="00F32B04" w:rsidP="00E45CB3">
            <w:pPr>
              <w:rPr>
                <w:rFonts w:ascii="Arial" w:hAnsi="Arial" w:cs="Arial"/>
              </w:rPr>
            </w:pPr>
            <w:r w:rsidRPr="00783280">
              <w:rPr>
                <w:rFonts w:ascii="Arial" w:hAnsi="Arial" w:cs="Arial"/>
              </w:rPr>
              <w:t>CPSELLYTNGGNSDGSPCVFPFIFDGASYDTCTTDGRSD</w:t>
            </w:r>
          </w:p>
          <w:p w14:paraId="74D66F6B" w14:textId="77777777" w:rsidR="00F32B04" w:rsidRPr="00783280" w:rsidRDefault="00F32B04" w:rsidP="00E45CB3">
            <w:pPr>
              <w:rPr>
                <w:rFonts w:ascii="Arial" w:hAnsi="Arial" w:cs="Arial"/>
              </w:rPr>
            </w:pPr>
            <w:r w:rsidRPr="00783280">
              <w:rPr>
                <w:rFonts w:ascii="Arial" w:hAnsi="Arial" w:cs="Arial"/>
              </w:rPr>
              <w:t>GYRWCATTANFDQDKKYGFCPNRDTAAIGGNSQGDPC</w:t>
            </w:r>
          </w:p>
          <w:p w14:paraId="617D4512" w14:textId="77777777" w:rsidR="00F32B04" w:rsidRPr="00783280" w:rsidRDefault="00F32B04" w:rsidP="00E45CB3">
            <w:pPr>
              <w:rPr>
                <w:rFonts w:ascii="Arial" w:hAnsi="Arial" w:cs="Arial"/>
              </w:rPr>
            </w:pPr>
            <w:r w:rsidRPr="00783280">
              <w:rPr>
                <w:rFonts w:ascii="Arial" w:hAnsi="Arial" w:cs="Arial"/>
              </w:rPr>
              <w:t>VFPFTFLGQSYSARTSQGRQDGKLWCATTSNYDTDKK</w:t>
            </w:r>
          </w:p>
          <w:p w14:paraId="1DCF9E48" w14:textId="77777777" w:rsidR="00F32B04" w:rsidRPr="00783280" w:rsidRDefault="00F32B04" w:rsidP="00E45CB3">
            <w:pPr>
              <w:rPr>
                <w:rFonts w:ascii="Arial" w:hAnsi="Arial" w:cs="Arial"/>
              </w:rPr>
            </w:pPr>
            <w:r w:rsidRPr="00783280">
              <w:rPr>
                <w:rFonts w:ascii="Arial" w:hAnsi="Arial" w:cs="Arial"/>
              </w:rPr>
              <w:t>WGFCPDPGYSIFLVAAH</w:t>
            </w:r>
          </w:p>
        </w:tc>
      </w:tr>
    </w:tbl>
    <w:p w14:paraId="6BDD122F" w14:textId="2331AFC7" w:rsidR="00F32B04" w:rsidRDefault="00F32B04"/>
    <w:sectPr w:rsidR="00F32B04" w:rsidSect="00E45CB3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B04"/>
    <w:rsid w:val="00002DC0"/>
    <w:rsid w:val="000132E6"/>
    <w:rsid w:val="00027500"/>
    <w:rsid w:val="0007685B"/>
    <w:rsid w:val="000C2D97"/>
    <w:rsid w:val="000D6100"/>
    <w:rsid w:val="000E53F8"/>
    <w:rsid w:val="00104222"/>
    <w:rsid w:val="00106196"/>
    <w:rsid w:val="00147807"/>
    <w:rsid w:val="00155916"/>
    <w:rsid w:val="001C004E"/>
    <w:rsid w:val="001C07BA"/>
    <w:rsid w:val="001C43CB"/>
    <w:rsid w:val="002366E2"/>
    <w:rsid w:val="00330523"/>
    <w:rsid w:val="00353357"/>
    <w:rsid w:val="003D70C9"/>
    <w:rsid w:val="003E159F"/>
    <w:rsid w:val="003F40FB"/>
    <w:rsid w:val="0044330E"/>
    <w:rsid w:val="00485391"/>
    <w:rsid w:val="00495C8F"/>
    <w:rsid w:val="004E2731"/>
    <w:rsid w:val="004F264D"/>
    <w:rsid w:val="0053625C"/>
    <w:rsid w:val="005447E0"/>
    <w:rsid w:val="0057442B"/>
    <w:rsid w:val="00577601"/>
    <w:rsid w:val="005830CA"/>
    <w:rsid w:val="005A2226"/>
    <w:rsid w:val="005B104F"/>
    <w:rsid w:val="005B50A8"/>
    <w:rsid w:val="005E3472"/>
    <w:rsid w:val="005E79A2"/>
    <w:rsid w:val="00637478"/>
    <w:rsid w:val="00674313"/>
    <w:rsid w:val="006E60ED"/>
    <w:rsid w:val="006F52BB"/>
    <w:rsid w:val="006F597E"/>
    <w:rsid w:val="007062C2"/>
    <w:rsid w:val="007623BB"/>
    <w:rsid w:val="00764518"/>
    <w:rsid w:val="00782F8C"/>
    <w:rsid w:val="00795F9C"/>
    <w:rsid w:val="007D3382"/>
    <w:rsid w:val="007E140C"/>
    <w:rsid w:val="007E6278"/>
    <w:rsid w:val="00804904"/>
    <w:rsid w:val="008D3446"/>
    <w:rsid w:val="008E71E0"/>
    <w:rsid w:val="0092185D"/>
    <w:rsid w:val="0092785F"/>
    <w:rsid w:val="00955C78"/>
    <w:rsid w:val="00961A75"/>
    <w:rsid w:val="0097131E"/>
    <w:rsid w:val="00A259E1"/>
    <w:rsid w:val="00A63977"/>
    <w:rsid w:val="00AA7C1A"/>
    <w:rsid w:val="00AE1F0C"/>
    <w:rsid w:val="00B02EAE"/>
    <w:rsid w:val="00B05D13"/>
    <w:rsid w:val="00B17331"/>
    <w:rsid w:val="00B33E70"/>
    <w:rsid w:val="00B3525B"/>
    <w:rsid w:val="00B443D1"/>
    <w:rsid w:val="00B536F6"/>
    <w:rsid w:val="00B56241"/>
    <w:rsid w:val="00B622C7"/>
    <w:rsid w:val="00B84185"/>
    <w:rsid w:val="00B86D06"/>
    <w:rsid w:val="00B936E7"/>
    <w:rsid w:val="00BC3C65"/>
    <w:rsid w:val="00BF1383"/>
    <w:rsid w:val="00C14F48"/>
    <w:rsid w:val="00C60FE5"/>
    <w:rsid w:val="00CC33F7"/>
    <w:rsid w:val="00CD456E"/>
    <w:rsid w:val="00D3704A"/>
    <w:rsid w:val="00D711AD"/>
    <w:rsid w:val="00DE4793"/>
    <w:rsid w:val="00DF4F82"/>
    <w:rsid w:val="00E07E34"/>
    <w:rsid w:val="00E45CB3"/>
    <w:rsid w:val="00E602A8"/>
    <w:rsid w:val="00E908E2"/>
    <w:rsid w:val="00E956E1"/>
    <w:rsid w:val="00EB5EE4"/>
    <w:rsid w:val="00EE7A94"/>
    <w:rsid w:val="00F154E0"/>
    <w:rsid w:val="00F32B04"/>
    <w:rsid w:val="00F42E66"/>
    <w:rsid w:val="00F536A4"/>
    <w:rsid w:val="00F72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D09406"/>
  <w15:chartTrackingRefBased/>
  <w15:docId w15:val="{D1105001-4461-F041-86DF-A8271F4CA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B0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2B0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32B04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92785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, Rich</dc:creator>
  <cp:keywords/>
  <dc:description/>
  <cp:lastModifiedBy>Schneider, Rich</cp:lastModifiedBy>
  <cp:revision>10</cp:revision>
  <cp:lastPrinted>2022-02-17T00:12:00Z</cp:lastPrinted>
  <dcterms:created xsi:type="dcterms:W3CDTF">2020-12-14T18:46:00Z</dcterms:created>
  <dcterms:modified xsi:type="dcterms:W3CDTF">2022-04-20T23:41:00Z</dcterms:modified>
</cp:coreProperties>
</file>